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978C24" w14:textId="66E5930C" w:rsidR="00C511F4" w:rsidRPr="00B27E96" w:rsidRDefault="00B27E96">
      <w:r w:rsidRPr="00B27E96">
        <w:rPr>
          <w:b/>
        </w:rPr>
        <w:t>Appendix I</w:t>
      </w:r>
      <w:r w:rsidRPr="00B27E96">
        <w:t xml:space="preserve"> – List of </w:t>
      </w:r>
      <w:r w:rsidR="002E0DC7">
        <w:t>Operational Taxonomic Units (</w:t>
      </w:r>
      <w:r w:rsidRPr="00B27E96">
        <w:t>OTUs</w:t>
      </w:r>
      <w:r w:rsidR="002E0DC7">
        <w:t>)</w:t>
      </w:r>
      <w:r w:rsidRPr="00B27E96">
        <w:t xml:space="preserve"> recovered from fish gut contents. </w:t>
      </w:r>
      <w:r w:rsidRPr="00B27E96">
        <w:rPr>
          <w:rFonts w:cs="Verdana"/>
          <w:color w:val="373838"/>
        </w:rPr>
        <w:t xml:space="preserve">BIOCODE reference specimen number or GENBANK accession number are indicated </w:t>
      </w:r>
      <w:r w:rsidR="00A015A8">
        <w:rPr>
          <w:rFonts w:cs="Verdana"/>
          <w:color w:val="373838"/>
        </w:rPr>
        <w:t xml:space="preserve">only </w:t>
      </w:r>
      <w:r w:rsidRPr="00B27E96">
        <w:rPr>
          <w:rFonts w:cs="Verdana"/>
          <w:color w:val="373838"/>
        </w:rPr>
        <w:t>when sequence similarity w</w:t>
      </w:r>
      <w:bookmarkStart w:id="0" w:name="_GoBack"/>
      <w:bookmarkEnd w:id="0"/>
      <w:r w:rsidRPr="00B27E96">
        <w:rPr>
          <w:rFonts w:cs="Verdana"/>
          <w:color w:val="373838"/>
        </w:rPr>
        <w:t xml:space="preserve">ith reference barcode sequence was &gt;98% (using </w:t>
      </w:r>
      <w:proofErr w:type="spellStart"/>
      <w:r w:rsidRPr="00B27E96">
        <w:rPr>
          <w:rFonts w:cs="Verdana"/>
          <w:color w:val="373838"/>
        </w:rPr>
        <w:t>BLASTn</w:t>
      </w:r>
      <w:proofErr w:type="spellEnd"/>
      <w:r w:rsidRPr="00B27E96">
        <w:rPr>
          <w:rFonts w:cs="Verdana"/>
          <w:color w:val="373838"/>
        </w:rPr>
        <w:t xml:space="preserve"> search) </w:t>
      </w:r>
      <w:r w:rsidR="00A015A8">
        <w:fldChar w:fldCharType="begin" w:fldLock="1"/>
      </w:r>
      <w:r w:rsidR="00A015A8">
        <w:instrText>ADDIN CSL_CITATION { "citationItems" : [ { "id" : "ITEM-1", "itemData" : { "DOI" : "438 10.1186/1471-2164-10-438", "ISBN" : "1471-2164", "author" : [ { "dropping-particle" : "", "family" : "Machida", "given" : "R J", "non-dropping-particle" : "", "parse-names" : false, "suffix" : "" }, { "dropping-particle" : "", "family" : "Hashiguchi", "given" : "Y", "non-dropping-particle" : "", "parse-names" : false, "suffix" : "" }, { "dropping-particle" : "", "family" : "Nishida", "given" : "M", "non-dropping-particle" : "", "parse-names" : false, "suffix" : "" }, { "dropping-particle" : "", "family" : "Nishida", "given" : "S", "non-dropping-particle" : "", "parse-names" : false, "suffix" : "" } ], "container-title" : "BMC Genomics", "id" : "ITEM-1", "issued" : { "date-parts" : [ [ "2009" ] ] }, "title" : "Zooplankton diversity analysis through single-gene sequencing of a community sample", "type" : "article-journal", "volume" : "10" }, "uris" : [ "http://www.mendeley.com/documents/?uuid=26c31702-7c27-484c-82f6-8128bd168ed2" ] }, { "DOI" : "10.1007/s00338-009-0543-3", "ISBN" : "0722-4028", "author" : [ { "family" : "Plaisance", "given" : "L" }, { "family" : "Knowlton", "given" : "N" }, { "family" : "Paulay", "given" : "G" }, { "family" : "Meyer", "given" : "C" } ], "container-title" : "Coral Reefs", "id" : "ITEM-2", "issue" : "4", "issued" : { "date-parts" : [ [ "2009" ] ] }, "itemData" : { "DOI" : "10.1007/s00338-009-0543-3", "ISBN" : "0722-4028", "author" : [ { "dropping-particle" : "", "family" : "Plaisance", "given" : "L", "non-dropping-particle" : "", "parse-names" : false, "suffix" : "" }, { "dropping-particle" : "", "family" : "Knowlton", "given" : "N", "non-dropping-particle" : "", "parse-names" : false, "suffix" : "" }, { "dropping-particle" : "", "family" : "Paulay", "given" : "G", "non-dropping-particle" : "", "parse-names" : false, "suffix" : "" }, { "dropping-particle" : "", "family" : "Meyer", "given" : "C", "non-dropping-particle" : "", "parse-names" : false, "suffix" : "" } ], "container-title" : "Coral Reefs", "id" : "ITEM-2", "issue" : "4", "issued" : { "date-parts" : [ [ "2009" ] ] }, "page" : "977-986", "title" : "Reef-associated crustacean fauna: biodiversity estimates using semi-quantitative sampling and DNA barcoding", "type" : "article-journal", "volume" : "28" }, "note" : "&lt;m:note/&gt;", "page" : "977-986", "title" : "Reef-associated crustacean fauna: biodiversity estimates using semi-quantitative sampling and DNA barcoding", "type" : "article-journal", "uris" : [ "http://www.mendeley.com/documents/?uuid=df17493b-7743-4bfe-8c66-6cfcfac985d9" ], "volume" : "28" } ], "mendeley" : { "formattedCitation" : "(Machida et al., 2009; Plaisance et al., 2009)", "plainTextFormattedCitation" : "(Machida et al., 2009; Plaisance et al., 2009)", "previouslyFormattedCitation" : "(Machida et al., 2009; Plaisance et al., 2009)" }, "properties" : { "noteIndex" : 0 }, "schema" : "https://github.com/citation-style-language/schema/raw/master/csl-citation.json" }</w:instrText>
      </w:r>
      <w:r w:rsidR="00A015A8">
        <w:fldChar w:fldCharType="separate"/>
      </w:r>
      <w:r w:rsidR="00A015A8" w:rsidRPr="00A33B19">
        <w:rPr>
          <w:noProof/>
        </w:rPr>
        <w:t>(Machida et al., 2009; Plaisance et al., 2009)</w:t>
      </w:r>
      <w:r w:rsidR="00A015A8">
        <w:fldChar w:fldCharType="end"/>
      </w:r>
      <w:r w:rsidR="00A015A8" w:rsidRPr="006A7378">
        <w:t xml:space="preserve">. </w:t>
      </w:r>
      <w:r w:rsidR="00A015A8" w:rsidRPr="00B27E96">
        <w:rPr>
          <w:rFonts w:cs="Verdana"/>
          <w:color w:val="373838"/>
        </w:rPr>
        <w:t xml:space="preserve">When sequence similarity </w:t>
      </w:r>
      <w:r w:rsidR="00A015A8">
        <w:rPr>
          <w:rFonts w:cs="Verdana"/>
          <w:color w:val="373838"/>
        </w:rPr>
        <w:t xml:space="preserve">to a reference barcode </w:t>
      </w:r>
      <w:r w:rsidR="00A015A8" w:rsidRPr="00B27E96">
        <w:rPr>
          <w:rFonts w:cs="Verdana"/>
          <w:color w:val="373838"/>
        </w:rPr>
        <w:t>was &lt;</w:t>
      </w:r>
      <w:r w:rsidR="00A015A8" w:rsidRPr="00B27E96">
        <w:rPr>
          <w:rFonts w:cs="Times New Roman"/>
          <w:color w:val="373838"/>
        </w:rPr>
        <w:t> </w:t>
      </w:r>
      <w:r w:rsidR="00A015A8" w:rsidRPr="00B27E96">
        <w:rPr>
          <w:rFonts w:cs="Verdana"/>
          <w:color w:val="373838"/>
        </w:rPr>
        <w:t>98%, we used the Bayesian assignment tool implemented in SAP to assign each OTU to a higher taxonomic group.</w:t>
      </w:r>
      <w:r w:rsidR="00A015A8">
        <w:rPr>
          <w:rFonts w:cs="Verdana"/>
          <w:color w:val="373838"/>
        </w:rPr>
        <w:t xml:space="preserve"> </w:t>
      </w:r>
      <w:r w:rsidRPr="00B27E96">
        <w:rPr>
          <w:rFonts w:cs="Verdana"/>
          <w:color w:val="373838"/>
        </w:rPr>
        <w:t>Photographs and additional information about BIOCODE reference specimens can be obtained at</w:t>
      </w:r>
      <w:r>
        <w:rPr>
          <w:rFonts w:cs="Verdana"/>
          <w:color w:val="373838"/>
        </w:rPr>
        <w:t xml:space="preserve"> http://biocode.berkeley</w:t>
      </w:r>
      <w:r w:rsidR="009F2955">
        <w:rPr>
          <w:rFonts w:cs="Verdana"/>
          <w:color w:val="373838"/>
        </w:rPr>
        <w:t>.edu</w:t>
      </w:r>
      <w:r w:rsidRPr="00B27E96">
        <w:rPr>
          <w:rFonts w:cs="Verdana"/>
          <w:color w:val="373838"/>
        </w:rPr>
        <w:t xml:space="preserve">. </w:t>
      </w:r>
      <w:r w:rsidR="009F2955">
        <w:rPr>
          <w:rFonts w:cs="Verdana"/>
          <w:color w:val="373838"/>
        </w:rPr>
        <w:t>The n</w:t>
      </w:r>
      <w:r w:rsidRPr="00B27E96">
        <w:rPr>
          <w:rFonts w:cs="Verdana"/>
          <w:color w:val="373838"/>
        </w:rPr>
        <w:t>umber of sequences for each OTU</w:t>
      </w:r>
      <w:r w:rsidR="009F2955">
        <w:rPr>
          <w:rFonts w:cs="Verdana"/>
          <w:color w:val="373838"/>
        </w:rPr>
        <w:t xml:space="preserve"> is provided in the table</w:t>
      </w:r>
      <w:r w:rsidRPr="00B27E96">
        <w:rPr>
          <w:rFonts w:cs="Verdana"/>
          <w:color w:val="373838"/>
        </w:rPr>
        <w:t>.</w:t>
      </w:r>
      <w:r w:rsidR="009F2955">
        <w:rPr>
          <w:rFonts w:cs="Verdana"/>
          <w:color w:val="373838"/>
        </w:rPr>
        <w:t xml:space="preserve"> * </w:t>
      </w:r>
      <w:proofErr w:type="gramStart"/>
      <w:r w:rsidR="009F2955">
        <w:rPr>
          <w:rFonts w:cs="Verdana"/>
          <w:color w:val="373838"/>
        </w:rPr>
        <w:t>indicates</w:t>
      </w:r>
      <w:proofErr w:type="gramEnd"/>
      <w:r w:rsidR="009F2955">
        <w:rPr>
          <w:rFonts w:cs="Verdana"/>
          <w:color w:val="373838"/>
        </w:rPr>
        <w:t xml:space="preserve"> </w:t>
      </w:r>
      <w:r w:rsidR="009F2955" w:rsidRPr="00AA47F5">
        <w:t>prey items consisting of &gt;1% of either of the three species diets according to the relative abundance of reads</w:t>
      </w:r>
      <w:r w:rsidR="009F2955">
        <w:rPr>
          <w:rFonts w:cs="Verdana"/>
          <w:color w:val="373838"/>
        </w:rPr>
        <w:t>.</w:t>
      </w:r>
    </w:p>
    <w:p w14:paraId="66E7EEEF" w14:textId="77777777" w:rsidR="00B27E96" w:rsidRPr="00B27E96" w:rsidRDefault="00B27E96"/>
    <w:p w14:paraId="6AC626F4" w14:textId="77777777" w:rsidR="00B27E96" w:rsidRDefault="00B27E96"/>
    <w:tbl>
      <w:tblPr>
        <w:tblW w:w="9882" w:type="dxa"/>
        <w:tblInd w:w="-684" w:type="dxa"/>
        <w:tblLayout w:type="fixed"/>
        <w:tblLook w:val="04A0" w:firstRow="1" w:lastRow="0" w:firstColumn="1" w:lastColumn="0" w:noHBand="0" w:noVBand="1"/>
      </w:tblPr>
      <w:tblGrid>
        <w:gridCol w:w="702"/>
        <w:gridCol w:w="1170"/>
        <w:gridCol w:w="1080"/>
        <w:gridCol w:w="1170"/>
        <w:gridCol w:w="1710"/>
        <w:gridCol w:w="1800"/>
        <w:gridCol w:w="1170"/>
        <w:gridCol w:w="1080"/>
      </w:tblGrid>
      <w:tr w:rsidR="00B27E96" w:rsidRPr="00B27E96" w14:paraId="0F536936" w14:textId="77777777" w:rsidTr="00B27E96">
        <w:trPr>
          <w:trHeight w:val="460"/>
        </w:trPr>
        <w:tc>
          <w:tcPr>
            <w:tcW w:w="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16091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OTU ID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72735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aracirrhites</w:t>
            </w:r>
            <w:proofErr w:type="spellEnd"/>
            <w:r w:rsidRPr="00B27E96"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arcatus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BEBFB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Neocir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</w:t>
            </w:r>
            <w:r w:rsidRPr="00B27E96"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ites</w:t>
            </w:r>
            <w:proofErr w:type="spellEnd"/>
            <w:r w:rsidRPr="00B27E96"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armatus</w:t>
            </w:r>
            <w:proofErr w:type="spellEnd"/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CCDE4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aracanthus</w:t>
            </w:r>
            <w:proofErr w:type="spellEnd"/>
            <w:r w:rsidRPr="00B27E96"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maculatus</w:t>
            </w:r>
            <w:proofErr w:type="spellEnd"/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79EEF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Class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9148F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Lowest taxon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694B5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BIOCODE #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3A6D1" w14:textId="10470F60" w:rsidR="00B27E96" w:rsidRPr="00B27E96" w:rsidRDefault="00A015A8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G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ENBANK</w:t>
            </w: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="00B27E96"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#</w:t>
            </w:r>
          </w:p>
        </w:tc>
      </w:tr>
      <w:tr w:rsidR="00B27E96" w:rsidRPr="00B27E96" w14:paraId="0026D2A5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EDF6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57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AE1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FDD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BE6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501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olychae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073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olychaet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0E7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26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CA1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3641BE8D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AD13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71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A76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885B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13F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4C1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olychae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B6A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Syll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8D5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5C6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7BA010DA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E69D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E22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2F0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295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A38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olychae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6ED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olyno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2C4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17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C1D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4DF3A27E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65AB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2F4E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A98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E3A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6E3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olychae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06C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utolytin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F53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15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F36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7BCBCF6E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AC52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728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430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BD1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87A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olychae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0B1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olychaet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FB8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70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F84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69088B74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9BE8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F15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88B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C73E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604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olychae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4E7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Syll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81D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140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17A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6ACBE0EA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D210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590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114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790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F02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olychae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4C7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Terebell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BA8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-04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DCA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4D52FCC1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6BD1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FFAE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660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7CF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336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olychae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721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olyno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2E6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14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1E6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16713F8E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5FD1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976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8F3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6AE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062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olychae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5D9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olychaet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25A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XMOO_12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293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30220C94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DCA4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3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3FF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DB8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1E1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0DC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olychae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699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olychaet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ED2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7B9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3505F022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5BBD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309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C20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605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A77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olychae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8E5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Nephty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E22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413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017BA344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2171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C4C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6F7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0C8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860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olychae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FB4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mpharet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AD7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593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1249F840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21D8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59D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B5D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217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FE2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olychae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B8C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irratul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238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A4D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248C5252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5EAE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123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0CD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8E4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50A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olychae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D64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Notopygo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441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170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32D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151EAEE2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D7D3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90C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9F1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7CBE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45D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olychae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012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olyno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09E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1A3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45460D71" w14:textId="77777777" w:rsidTr="00B27E96">
        <w:trPr>
          <w:trHeight w:val="320"/>
        </w:trPr>
        <w:tc>
          <w:tcPr>
            <w:tcW w:w="702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5527C8DA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19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72513F3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31F4048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795E117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28D025E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olychae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544B8A9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olychaet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711114C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3757FB0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B27E96" w:rsidRPr="00B27E96" w14:paraId="0BBC4B36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6FFC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12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D86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010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8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049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04A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2E7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Fennera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hace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929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F263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C07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5064ED38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1B40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07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4EC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EAAE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4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EC8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DBC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C6C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ammarops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67F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96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18C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HM466409</w:t>
            </w:r>
          </w:p>
        </w:tc>
      </w:tr>
      <w:tr w:rsidR="00B27E96" w:rsidRPr="00B27E96" w14:paraId="5075E9E1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6B43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76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D51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8E7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3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9DD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DBF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3A7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mphiloch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E53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107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DCA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4F7AA338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3647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87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1DF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038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4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ABC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EBE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8A4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EC4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773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5C1BCF88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6932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63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727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134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3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1D1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480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249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Santi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70F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A17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58F51A55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7FEE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1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9A0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3D8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8AAE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343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F74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20D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136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2D332975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11A2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40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5D1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765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6F5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91E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211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Isopoda (parasit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1E7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1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5E8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087A2851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2614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13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861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E18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464B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6DB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970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er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3B6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108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058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HM466481</w:t>
            </w:r>
          </w:p>
        </w:tc>
      </w:tr>
      <w:tr w:rsidR="00B27E96" w:rsidRPr="00B27E96" w14:paraId="0B3DB07B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67F8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66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65F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A80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76A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860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F46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Isopod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396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16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4B5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661EC2D6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25F0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5E6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473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53E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BA9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E04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unn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470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185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A57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1D49F84F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6834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724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CA0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969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A24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A8A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mphipod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C18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1E5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7E14E669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A15A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CB7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8E6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1C4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8F6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44B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Raoulserenea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ornat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2CF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1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EFF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HM138806</w:t>
            </w:r>
          </w:p>
        </w:tc>
      </w:tr>
      <w:tr w:rsidR="00B27E96" w:rsidRPr="00B27E96" w14:paraId="10C7CDDE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3FA3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FC7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7B6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815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FAE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C24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emlos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waipio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52F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107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D5E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5BDBBA2C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68CE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98A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152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AAD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E7A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E0A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Isopod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CD8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XMOO_1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598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7808058E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240C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lastRenderedPageBreak/>
              <w:t>X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8FB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318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DDF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F39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1EF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ysid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344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43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80F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79CCFCA5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19C3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2D5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860E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9A5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812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799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mphipod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F66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XMOO_13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02B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506BB658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41CC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12B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D32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C07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FAB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C00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ABC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EC0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3B7E8977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1EF7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D12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D24E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C2B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D22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FCA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893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9D7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15A21273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6CA8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150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05D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975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D21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0B3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Isopod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9DB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185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18F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545ACACF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7609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E9D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F49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E94E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06A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88F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095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D1C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0E5318D1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4948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3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201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7FB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C72E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D85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ACD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nthuride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7A6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-18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366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1B8A02CC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D142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A7D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EAC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6C5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519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339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Lysiosquill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203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48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978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42560617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0848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602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F2F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C10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E8F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0C0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Tanaidace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EFF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18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898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15975328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7878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99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84C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E4B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59DB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0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1FD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647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Trapezia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reolat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C4E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1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ECA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HM465972</w:t>
            </w:r>
          </w:p>
        </w:tc>
      </w:tr>
      <w:tr w:rsidR="00B27E96" w:rsidRPr="00B27E96" w14:paraId="2999FABA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D782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01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75F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6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23A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3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C49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73F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19B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Trapezia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serene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D65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1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161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7C810F3A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8126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95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3E8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7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DC4B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10D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1CD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530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Trapezia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identat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205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1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798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Q260917</w:t>
            </w:r>
          </w:p>
        </w:tc>
      </w:tr>
      <w:tr w:rsidR="00B27E96" w:rsidRPr="00B27E96" w14:paraId="17FAA523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31C2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48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CBE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0A1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4F3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3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3E5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248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Trapezia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rufopunctat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A92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38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5A5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Q260918</w:t>
            </w:r>
          </w:p>
        </w:tc>
      </w:tr>
      <w:tr w:rsidR="00B27E96" w:rsidRPr="00B27E96" w14:paraId="5E5C3140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F327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18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E4EE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361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AEC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B24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F07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Hapalocarcin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E8E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13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D00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2696F975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5CD0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98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550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DF1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DD2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393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482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Trapezi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D11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3FC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085111CC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C584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304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FB6B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26FE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A02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2B9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27A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Harpiliopsis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eaupresi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3B4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0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134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552EC95B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61A7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58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136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9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C75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9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DAC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F3A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8AE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Decapod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C63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0C7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3681EE8C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94A0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81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C5E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6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C12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C7C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37D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355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alathea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uritia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F1F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1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B85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Q260872</w:t>
            </w:r>
          </w:p>
        </w:tc>
      </w:tr>
      <w:tr w:rsidR="00B27E96" w:rsidRPr="00B27E96" w14:paraId="5FB74791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3DE3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75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FCD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9F1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F66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73B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DFB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ilodius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ugi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695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-004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093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6A0E14E0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80C9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19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633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2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A6F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533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ED4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5CB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enaethius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onocero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C09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05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12F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459A10DD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D295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34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659B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F67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7F7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71A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54A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aridea</w:t>
            </w:r>
            <w:proofErr w:type="spellEnd"/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6DC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late</w:t>
            </w:r>
            <w:proofErr w:type="gram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_M023_F10</w:t>
            </w:r>
          </w:p>
        </w:tc>
      </w:tr>
      <w:tr w:rsidR="00B27E96" w:rsidRPr="00B27E96" w14:paraId="6A7806EB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BB63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83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9B4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FC9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E1C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9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8C1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4C8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hylladiorhynchus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integrirostr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F91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15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A31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Q260881</w:t>
            </w:r>
          </w:p>
        </w:tc>
      </w:tr>
      <w:tr w:rsidR="00B27E96" w:rsidRPr="00B27E96" w14:paraId="22C825AA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438F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92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84C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9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09EE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D36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6F2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4A9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rachyura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larv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9D7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11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345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HM465540</w:t>
            </w:r>
          </w:p>
        </w:tc>
      </w:tr>
      <w:tr w:rsidR="00B27E96" w:rsidRPr="00B27E96" w14:paraId="1237B0AD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AC9E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60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1CA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812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197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FC5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5C7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hlorodiella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arbat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D4B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1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2CA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HM464355</w:t>
            </w:r>
          </w:p>
        </w:tc>
      </w:tr>
      <w:tr w:rsidR="00B27E96" w:rsidRPr="00B27E96" w14:paraId="100C5438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A4B3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49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6EA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8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A77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DC3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0F8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869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tergatopsis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ermain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233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12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09A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HM750952</w:t>
            </w:r>
          </w:p>
        </w:tc>
      </w:tr>
      <w:tr w:rsidR="00B27E96" w:rsidRPr="00B27E96" w14:paraId="05AA2848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B37F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09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F01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A43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56D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BB9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6EB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Liocarpilodes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integerrim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60D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10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EEA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HM465492</w:t>
            </w:r>
          </w:p>
        </w:tc>
      </w:tr>
      <w:tr w:rsidR="00B27E96" w:rsidRPr="00B27E96" w14:paraId="5C36758A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FAB1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79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47E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3D3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27B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6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954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EA6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Xanthias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lamarck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9BE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99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A34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47DCD6AC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296B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47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B22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6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880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984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17C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558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etrolisth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779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1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BAB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HM466562</w:t>
            </w:r>
          </w:p>
        </w:tc>
      </w:tr>
      <w:tr w:rsidR="00B27E96" w:rsidRPr="00B27E96" w14:paraId="37304842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5661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90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B58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4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0AA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B5B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885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87D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Alpheus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doler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FDD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26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574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HM464905</w:t>
            </w:r>
          </w:p>
        </w:tc>
      </w:tr>
      <w:tr w:rsidR="00B27E96" w:rsidRPr="00B27E96" w14:paraId="4A538BF1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D82E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15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2C2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5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02D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FBC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FF2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1AD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ilodius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flav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A9F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35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C4C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Q260927</w:t>
            </w:r>
          </w:p>
        </w:tc>
      </w:tr>
      <w:tr w:rsidR="00B27E96" w:rsidRPr="00B27E96" w14:paraId="22D8F7AF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817C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08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18D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4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8D3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208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F3C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ED5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alaemonella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tenuip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DAF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8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BE9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JQ180254</w:t>
            </w:r>
          </w:p>
        </w:tc>
      </w:tr>
      <w:tr w:rsidR="00B27E96" w:rsidRPr="00B27E96" w14:paraId="7BEF6354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B10A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21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BCE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BB1B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03E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4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848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D20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olynesoecetes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keke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767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95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988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5FC5763E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7EE2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65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773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3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A3D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21E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C70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606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Hippolyt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C34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2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6AC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Q260963</w:t>
            </w:r>
          </w:p>
        </w:tc>
      </w:tr>
      <w:tr w:rsidR="00B27E96" w:rsidRPr="00B27E96" w14:paraId="24BF7CB3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09DB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71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EE8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6DF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43B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C88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93B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Lachnopodus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subacut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E2C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3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9E5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21CD3699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93A0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44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4E9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058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932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6F8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3E0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uapetes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ensifron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692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23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22D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HM465055</w:t>
            </w:r>
          </w:p>
        </w:tc>
      </w:tr>
      <w:tr w:rsidR="00B27E96" w:rsidRPr="00B27E96" w14:paraId="5562512F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50AA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23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75BB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56F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CE8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86A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C4E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Decapod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C51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3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978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166B8DA0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54B0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72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AAE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ED8E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3CD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352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221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alcinus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organ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4DF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0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B34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FJ620281</w:t>
            </w:r>
          </w:p>
        </w:tc>
      </w:tr>
      <w:tr w:rsidR="00B27E96" w:rsidRPr="00B27E96" w14:paraId="04DC20D5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FD01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10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ECF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FB1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B93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13C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AE9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agurix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1B7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11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960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Q260883</w:t>
            </w:r>
          </w:p>
        </w:tc>
      </w:tr>
      <w:tr w:rsidR="00B27E96" w:rsidRPr="00B27E96" w14:paraId="04E85830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3006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39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02D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AF7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85B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296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3A4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Decapod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7D0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2B9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47B73AE5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E77A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1C7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153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88E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2E8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FF3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alaemonella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rotuma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314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2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6F7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HM466624</w:t>
            </w:r>
          </w:p>
        </w:tc>
      </w:tr>
      <w:tr w:rsidR="00B27E96" w:rsidRPr="00B27E96" w14:paraId="3A660C95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4246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648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548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9AF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3E1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A0F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naethius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onocero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E8B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-010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599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4D1A48C6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8219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EE5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8A2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A80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CE5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AEA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almyri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089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13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5CB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029CF158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C1C7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ADB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DE5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2E9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0F0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486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hylladiorhynch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79B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32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940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1B70DDE5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68CD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644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E68B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017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269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635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98B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728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6B4943D8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51CA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83AE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871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931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C99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D02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erinia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tumid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D67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1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783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Q260904</w:t>
            </w:r>
          </w:p>
        </w:tc>
      </w:tr>
      <w:tr w:rsidR="00B27E96" w:rsidRPr="00B27E96" w14:paraId="6CF13218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B751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966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267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562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105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5CC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hlorodiella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laevissim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23B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1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07F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Q260919</w:t>
            </w:r>
          </w:p>
        </w:tc>
      </w:tr>
      <w:tr w:rsidR="00B27E96" w:rsidRPr="00B27E96" w14:paraId="14CDD36C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B8BA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BB1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72F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186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B54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55C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yclodius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gulat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D69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3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244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Q260922</w:t>
            </w:r>
          </w:p>
        </w:tc>
      </w:tr>
      <w:tr w:rsidR="00B27E96" w:rsidRPr="00B27E96" w14:paraId="7F106FFF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93FA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AB1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B5CB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081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F79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BC7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hlorodiella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rispipleop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D09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04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DC8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JN107923</w:t>
            </w:r>
          </w:p>
        </w:tc>
      </w:tr>
      <w:tr w:rsidR="00B27E96" w:rsidRPr="00B27E96" w14:paraId="4404250F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8FFC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843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4C9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FF5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A4B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BAB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alaemon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FDD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F8E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4EFD1192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8F4E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A1E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79B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9C8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C2B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267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rachyura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larv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CB3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11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E03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4828EFA6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FB95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726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82C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F05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666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98B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ctaein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E5E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3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288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Q260944</w:t>
            </w:r>
          </w:p>
        </w:tc>
      </w:tr>
      <w:tr w:rsidR="00B27E96" w:rsidRPr="00B27E96" w14:paraId="181A59AE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86D9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20F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F11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944B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C1E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D81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Decapod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D3E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6EE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0CB8082F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1FCF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198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FA0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813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0A2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72E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agurix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133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114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CBC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Q260879</w:t>
            </w:r>
          </w:p>
        </w:tc>
      </w:tr>
      <w:tr w:rsidR="00B27E96" w:rsidRPr="00B27E96" w14:paraId="68D9F8BC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B9F6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BF6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8C4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C8D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E76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624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Decapod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440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4D0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50CCD120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3EA8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7E4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91E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224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1C6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FCC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ilodi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43B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28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143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HM465964</w:t>
            </w:r>
          </w:p>
        </w:tc>
      </w:tr>
      <w:tr w:rsidR="00B27E96" w:rsidRPr="00B27E96" w14:paraId="5C2F663B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A857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0B2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2F6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8B2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6A9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41D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Th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32F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114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27B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HM466585</w:t>
            </w:r>
          </w:p>
        </w:tc>
      </w:tr>
      <w:tr w:rsidR="00B27E96" w:rsidRPr="00B27E96" w14:paraId="3F85236E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BB9A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D87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243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4E0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67C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A26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alathe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CE8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XMOO_04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5EE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Q260875</w:t>
            </w:r>
          </w:p>
        </w:tc>
      </w:tr>
      <w:tr w:rsidR="00B27E96" w:rsidRPr="00B27E96" w14:paraId="1CA0B4FD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066E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912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CA3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E23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249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73F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agurix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E28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114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6CA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Q260885</w:t>
            </w:r>
          </w:p>
        </w:tc>
      </w:tr>
      <w:tr w:rsidR="00B27E96" w:rsidRPr="00B27E96" w14:paraId="1AF01E86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11B8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A87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E6C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E6D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8BD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552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Decapod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8CC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F02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0407B567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A9D0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4DB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D49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B69E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C9F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678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lphe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E12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DL305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EAE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HM462708</w:t>
            </w:r>
          </w:p>
        </w:tc>
      </w:tr>
      <w:tr w:rsidR="00B27E96" w:rsidRPr="00B27E96" w14:paraId="5AF69A32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F235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A12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8DC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6DC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2F3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E70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andal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210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DEB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5702FFBD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6534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4B1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8AF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2F3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837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12F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Hueni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8A6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35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C19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27DF4276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DF9C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375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E6D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A4B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168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3F6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agur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ACF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ED5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293E5C73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608A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666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2FD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54A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373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B53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Jonesius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triunguiculat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957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08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BC5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65C0F495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6644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2B4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FDD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D9AE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A10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976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rete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indic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184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3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046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2EE8C508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E573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472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0C2B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8A2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3E1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6B5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aranamixis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fijiens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117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10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F8A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3166AD80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9DBF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7A0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6AD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885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F0A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42D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Decapod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9FE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1AB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01CABBC8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DFFD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DA9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432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F6A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231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C23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Decapod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36F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59E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5DDBC340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A399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0A6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493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B27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B09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422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alaemon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E64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F5D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1D402D7B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5ABF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2BD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20B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9E8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E55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B86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alaemon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901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CD2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34898F1B" w14:textId="77777777" w:rsidTr="00B27E96">
        <w:trPr>
          <w:trHeight w:val="320"/>
        </w:trPr>
        <w:tc>
          <w:tcPr>
            <w:tcW w:w="702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421D9921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85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048871D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0183F95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3F00FC8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23E3DDC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lacostraca</w:t>
            </w:r>
          </w:p>
        </w:tc>
        <w:tc>
          <w:tcPr>
            <w:tcW w:w="180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77BFAC0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Decapod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0F36694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3570696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B27E96" w:rsidRPr="00B27E96" w14:paraId="39CBBA84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D91A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89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693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B08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3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082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E44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xill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6A0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iraci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E19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11E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4504B16E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38BC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43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7BE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630B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3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83F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CAE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xillopoda</w:t>
            </w:r>
            <w:proofErr w:type="spellEnd"/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FB9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lausocalanus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furcat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44E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HM045370</w:t>
            </w:r>
          </w:p>
        </w:tc>
      </w:tr>
      <w:tr w:rsidR="00B27E96" w:rsidRPr="00B27E96" w14:paraId="23B1D289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9C6E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0F2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902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F05E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30B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xill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01B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xillopod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B12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60C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5ABD7BAF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A65C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1A6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820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877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493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xill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18F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Siphonostomatoid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FFA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1C9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0203F0B5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D692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6B6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B8B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1E3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FB7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xill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16F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lausocalanus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min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0E2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8A6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F462313</w:t>
            </w:r>
          </w:p>
        </w:tc>
      </w:tr>
      <w:tr w:rsidR="00B27E96" w:rsidRPr="00B27E96" w14:paraId="503F08A9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0E51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2CF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F41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1A0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77B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xill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BD1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Harpacticoid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177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-14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AF8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00E0AF08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0DBE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FD6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27EB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317E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A7C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xill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8AE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Lithoglypt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CBD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A2D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57E6535E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7DBA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2EC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3DF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227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EA6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xill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647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alanoid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82F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5E7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70CBB66F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2513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214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25F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3CB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E77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xill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958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xillopod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443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F81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2A0D5B8A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AFBE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E9C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9A3B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B2B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AB7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xill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A25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alanoid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A5B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12D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45555557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79E6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5FF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964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6FE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58B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xill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4AF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Oncae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6B9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ECD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302FC2C7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C4E4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3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5A5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6FB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030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99F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xill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1BF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oecilostomatoid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584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865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6BA37E29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253C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399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A0E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C7D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060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xill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179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Harpacticoid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5FD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70D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6D81825A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EDB7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8B6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D27E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05D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E05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xill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941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Harpacticoid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ECB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C33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5636D922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B866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3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E4B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1B2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2C3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0DD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xill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F51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Oncae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14F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69D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12EC3F85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D581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3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7BC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207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3E4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542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xill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447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cartia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negligen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A99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879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EU856813</w:t>
            </w:r>
          </w:p>
        </w:tc>
      </w:tr>
      <w:tr w:rsidR="00B27E96" w:rsidRPr="00B27E96" w14:paraId="62500D67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8EB0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A05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48D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C65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722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xill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789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Esol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047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177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E0E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2ACBC2DF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228D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3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57E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539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DE4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4C9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xill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28C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Harpactic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634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186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DCA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28B19B4E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BFAC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217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E4D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B81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15B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xill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9CC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xillopod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0D3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897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56D84661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BE5A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535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355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78E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895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xill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7F3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opepod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F63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27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788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073A44AB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DCB1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3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49E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96A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806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723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xill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B70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orycae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0B2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18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332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3F9CB057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1921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EBF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436B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390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EDF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xill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81C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Oithon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BA5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19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13F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6AAEA65D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C9A0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FF0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8BC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422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017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xill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40B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Temora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discaudat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A54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1A3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EU599555</w:t>
            </w:r>
          </w:p>
        </w:tc>
      </w:tr>
      <w:tr w:rsidR="00B27E96" w:rsidRPr="00B27E96" w14:paraId="1E9EB998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3DB0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651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59F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D8B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634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xillopoda</w:t>
            </w:r>
            <w:proofErr w:type="spellEnd"/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54C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lausocalanus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rcuicorn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238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U171292</w:t>
            </w:r>
          </w:p>
        </w:tc>
      </w:tr>
      <w:tr w:rsidR="00B27E96" w:rsidRPr="00B27E96" w14:paraId="766C9F41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C473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4D8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7D5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826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25F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xill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8DA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andacia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ethiopi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5BD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4F7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HM045297</w:t>
            </w:r>
          </w:p>
        </w:tc>
      </w:tr>
      <w:tr w:rsidR="00B27E96" w:rsidRPr="00B27E96" w14:paraId="1FD28D52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6E75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636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668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19C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135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xill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592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iraci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0CA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3FB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6C3CBA29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4DB7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636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104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486B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00A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xill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A21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xillopod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5EB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A26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7A082188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A82F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057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745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DE9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D89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xill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20F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Verruc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B25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C0A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1C24E19C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4E47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B49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B51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125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39D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xill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F93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xillopod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A6B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931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2DDC32D9" w14:textId="77777777" w:rsidTr="00B27E96">
        <w:trPr>
          <w:trHeight w:val="320"/>
        </w:trPr>
        <w:tc>
          <w:tcPr>
            <w:tcW w:w="702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4DEFCCE0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300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039397D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50353DF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259625C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0C3464B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xill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5107978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Oncae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2B4C8C2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32A98EE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B27E96" w:rsidRPr="00B27E96" w14:paraId="38D44A78" w14:textId="77777777" w:rsidTr="00B27E96">
        <w:trPr>
          <w:trHeight w:val="320"/>
        </w:trPr>
        <w:tc>
          <w:tcPr>
            <w:tcW w:w="702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73977D21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25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15A8541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75AE24C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34C507B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05C6887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ymnolaema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2C6D4C6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rgarett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78185D0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7683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59B611C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B27E96" w:rsidRPr="00B27E96" w14:paraId="5C2DC12B" w14:textId="77777777" w:rsidTr="00B27E96">
        <w:trPr>
          <w:trHeight w:val="32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B543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92C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873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72E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539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Sagittoide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B67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Sagitt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5D9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E3B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67FB7670" w14:textId="77777777" w:rsidTr="00B27E96">
        <w:trPr>
          <w:trHeight w:val="300"/>
        </w:trPr>
        <w:tc>
          <w:tcPr>
            <w:tcW w:w="702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83F5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24*</w:t>
            </w:r>
          </w:p>
        </w:tc>
        <w:tc>
          <w:tcPr>
            <w:tcW w:w="1170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391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947</w:t>
            </w:r>
          </w:p>
        </w:tc>
        <w:tc>
          <w:tcPr>
            <w:tcW w:w="1080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7D6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1170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705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D17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ctinopterygii</w:t>
            </w:r>
            <w:proofErr w:type="spellEnd"/>
          </w:p>
        </w:tc>
        <w:tc>
          <w:tcPr>
            <w:tcW w:w="1800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3CE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Stegastes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nigricans</w:t>
            </w:r>
            <w:proofErr w:type="spellEnd"/>
          </w:p>
        </w:tc>
        <w:tc>
          <w:tcPr>
            <w:tcW w:w="1170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947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Paris0230</w:t>
            </w:r>
          </w:p>
        </w:tc>
        <w:tc>
          <w:tcPr>
            <w:tcW w:w="1080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0FD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JQ432167</w:t>
            </w:r>
          </w:p>
        </w:tc>
      </w:tr>
      <w:tr w:rsidR="00B27E96" w:rsidRPr="00B27E96" w14:paraId="01CBBE57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88EB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05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7E3B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7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759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4CF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C73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ctinopteryg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5B8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irripectes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variolos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56E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Paris0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C8B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JQ431649</w:t>
            </w:r>
          </w:p>
        </w:tc>
      </w:tr>
      <w:tr w:rsidR="00B27E96" w:rsidRPr="00B27E96" w14:paraId="2217D69A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BE24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41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16D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039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074E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FA3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ctinopteryg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5F9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hromis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vanderbilt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7D9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Paris0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047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JF434898</w:t>
            </w:r>
          </w:p>
        </w:tc>
      </w:tr>
      <w:tr w:rsidR="00B27E96" w:rsidRPr="00B27E96" w14:paraId="6CF75170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855A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17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720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A0C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E68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D88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ctinopteryg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871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obi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0FB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FLMOO_12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A63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4CE44996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1E23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00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06A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D14B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ECB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BA0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ctinopteryg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FDB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Eviota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disrupt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8CF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Paris0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4CC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JQ431734</w:t>
            </w:r>
          </w:p>
        </w:tc>
      </w:tr>
      <w:tr w:rsidR="00B27E96" w:rsidRPr="00B27E96" w14:paraId="3613EEF1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D5A8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68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89E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AD0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683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20E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ctinopteryg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167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erciform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615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660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0FA7EB76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74CF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FA3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379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82A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308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ctinopteryg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B2C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Nemichthy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8E6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E6E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2F0CF989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C28B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1C9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F13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C59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057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ctinopteryg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C1F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hromis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virid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6C5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Paris5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006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FJ583167</w:t>
            </w:r>
          </w:p>
        </w:tc>
      </w:tr>
      <w:tr w:rsidR="00B27E96" w:rsidRPr="00B27E96" w14:paraId="4AE67011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C441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B00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E22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8AF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2AA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ctinopteryg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2B5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haetodon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trichro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BD7A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Paris6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6E0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JF434814</w:t>
            </w:r>
          </w:p>
        </w:tc>
      </w:tr>
      <w:tr w:rsidR="00B27E96" w:rsidRPr="00B27E96" w14:paraId="14EC3929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0E87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F60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6CF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756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C31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ctinopteryg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241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Enchelyurus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ter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5F3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Paris0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AB6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JQ431707</w:t>
            </w:r>
          </w:p>
        </w:tc>
      </w:tr>
      <w:tr w:rsidR="00B27E96" w:rsidRPr="00B27E96" w14:paraId="15A4EAC1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9516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59DE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4A3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7B5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994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ctinopteryg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857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Sebastapistes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tinkham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162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Paris02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7E1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JQ432148</w:t>
            </w:r>
          </w:p>
        </w:tc>
      </w:tr>
      <w:tr w:rsidR="00B27E96" w:rsidRPr="00B27E96" w14:paraId="5ACE43D6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B7C4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C93E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573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D76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B4D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ctinopteryg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D86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Thalassoma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hardwick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ACA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p0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563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JQ432194</w:t>
            </w:r>
          </w:p>
        </w:tc>
      </w:tr>
      <w:tr w:rsidR="00B27E96" w:rsidRPr="00B27E96" w14:paraId="39493A1E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4A00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B30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C80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F49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E6E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ctinopteryg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E4A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omphosus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vari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E81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p0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7E0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JF434980</w:t>
            </w:r>
          </w:p>
        </w:tc>
      </w:tr>
      <w:tr w:rsidR="00B27E96" w:rsidRPr="00B27E96" w14:paraId="501AEFBB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627F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748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644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82F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F36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ctinopteryg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D25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Dascyllus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flavicaud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539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Paris0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5E4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JQ431678</w:t>
            </w:r>
          </w:p>
        </w:tc>
      </w:tr>
      <w:tr w:rsidR="00B27E96" w:rsidRPr="00B27E96" w14:paraId="3B0EF985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A609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7D9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C6E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26F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E79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ctinopteryg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704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aranx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elampyg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A33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paris1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869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JF493040</w:t>
            </w:r>
          </w:p>
        </w:tc>
      </w:tr>
      <w:tr w:rsidR="00B27E96" w:rsidRPr="00B27E96" w14:paraId="353AF48F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3DE8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B7E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3C3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CF6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BE0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ctinopteryg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901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Scarus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sittac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02B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BIO8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4AE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JQ432113</w:t>
            </w:r>
          </w:p>
        </w:tc>
      </w:tr>
      <w:tr w:rsidR="00B27E96" w:rsidRPr="00B27E96" w14:paraId="7458AF60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EE0A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B22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393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0CB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318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ctinopteryg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D81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Eviot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03C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paris0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F60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145B9081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FC9A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43D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42CE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BF6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129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ctinopteryg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C0F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pogon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nigrofasciat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8D5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Paris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1DF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JQ431447</w:t>
            </w:r>
          </w:p>
        </w:tc>
      </w:tr>
      <w:tr w:rsidR="00B27E96" w:rsidRPr="00B27E96" w14:paraId="312DCE75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5233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1DE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392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3CA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729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ctinopteryg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F2F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Scarus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lobicep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9FD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Paris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824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JQ432101</w:t>
            </w:r>
          </w:p>
        </w:tc>
      </w:tr>
      <w:tr w:rsidR="00B27E96" w:rsidRPr="00B27E96" w14:paraId="3D1727B5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25FC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195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6AC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53A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992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ctinopteryg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B68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seudocheilinus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hexataeni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E2B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Paris0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4A3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FJ583970</w:t>
            </w:r>
          </w:p>
        </w:tc>
      </w:tr>
      <w:tr w:rsidR="00B27E96" w:rsidRPr="00B27E96" w14:paraId="474167D9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15E8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463E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6DA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4AD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727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ctinopteryg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3C2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hlorurus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sordid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DCB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Paris03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1AD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JQ431622</w:t>
            </w:r>
          </w:p>
        </w:tc>
      </w:tr>
      <w:tr w:rsidR="00B27E96" w:rsidRPr="00B27E96" w14:paraId="5B63CB6E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BD16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B2E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634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E9E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D22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ctinopteryg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10F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omachromis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fuscidorsalis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601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Paris6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518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JF435137</w:t>
            </w:r>
          </w:p>
        </w:tc>
      </w:tr>
      <w:tr w:rsidR="00B27E96" w:rsidRPr="00B27E96" w14:paraId="42493D2A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27B0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3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448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EF9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BB2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F45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ctinopteryg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C55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Dascyllus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ruan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6D5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p03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1D7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JQ431674</w:t>
            </w:r>
          </w:p>
        </w:tc>
      </w:tr>
      <w:tr w:rsidR="00B27E96" w:rsidRPr="00B27E96" w14:paraId="03D1B5CC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536C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FD9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B1B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887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DB4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ctinopteryg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2C8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mblycirrhitus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imacul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43A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Paris08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420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JQ431404</w:t>
            </w:r>
          </w:p>
        </w:tc>
      </w:tr>
      <w:tr w:rsidR="00B27E96" w:rsidRPr="00B27E96" w14:paraId="64F971B5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04A4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BD8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B57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674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299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ctinopterygii</w:t>
            </w:r>
            <w:proofErr w:type="spellEnd"/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6A4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lectroglyphidodon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dicki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08E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JQ350224</w:t>
            </w:r>
          </w:p>
        </w:tc>
      </w:tr>
      <w:tr w:rsidR="00B27E96" w:rsidRPr="00B27E96" w14:paraId="7D973B14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2204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D78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563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C6C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C1D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ctinopteryg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62F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Decapterus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carell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21C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FLMOO_8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57F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JF493337</w:t>
            </w:r>
          </w:p>
        </w:tc>
      </w:tr>
      <w:tr w:rsidR="00B27E96" w:rsidRPr="00B27E96" w14:paraId="217CEE3B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7AFB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CDD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B49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499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E5B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ctinopteryg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C53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lectroglyphidodon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johnstonian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A9D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Paris00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902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JQ432008</w:t>
            </w:r>
          </w:p>
        </w:tc>
      </w:tr>
      <w:tr w:rsidR="00B27E96" w:rsidRPr="00B27E96" w14:paraId="5FCCD915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0601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3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338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696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95F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010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ctinopteryg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AE5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Halichoeres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hortulan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798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Paris0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165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FJ583505</w:t>
            </w:r>
          </w:p>
        </w:tc>
      </w:tr>
      <w:tr w:rsidR="00B27E96" w:rsidRPr="00B27E96" w14:paraId="1A8FE893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D8AA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CA0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20F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AD4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295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ctinopteryg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6AD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tenochaetus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striat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509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paris00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76F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HM034214</w:t>
            </w:r>
          </w:p>
        </w:tc>
      </w:tr>
      <w:tr w:rsidR="00B27E96" w:rsidRPr="00B27E96" w14:paraId="63256035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0DE5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D06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BA7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1FCE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DAA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ctinopteryg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468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Zebrasoma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scopa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76E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Paris0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249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HM034286</w:t>
            </w:r>
          </w:p>
        </w:tc>
      </w:tr>
      <w:tr w:rsidR="00B27E96" w:rsidRPr="00B27E96" w14:paraId="3E44F074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BE6D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280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528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276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B27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ctinopteryg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682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heilopogon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itcairnens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C56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Paris0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2E4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JQ431616</w:t>
            </w:r>
          </w:p>
        </w:tc>
      </w:tr>
      <w:tr w:rsidR="00B27E96" w:rsidRPr="00B27E96" w14:paraId="6AD01CBF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599F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0D8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4CC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8DB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C01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ctinopteryg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888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ymnothorax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uroens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757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Paris2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027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JQ431790</w:t>
            </w:r>
          </w:p>
        </w:tc>
      </w:tr>
      <w:tr w:rsidR="00B27E96" w:rsidRPr="00B27E96" w14:paraId="33F86E3E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B316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3BD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9F2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BB3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2C5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ctinopteryg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DD6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hromis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rgaritifer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277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Paris7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981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FJ583158</w:t>
            </w:r>
          </w:p>
        </w:tc>
      </w:tr>
      <w:tr w:rsidR="00B27E96" w:rsidRPr="00B27E96" w14:paraId="28DB1715" w14:textId="77777777" w:rsidTr="00B27E96">
        <w:trPr>
          <w:trHeight w:val="320"/>
        </w:trPr>
        <w:tc>
          <w:tcPr>
            <w:tcW w:w="702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5CAA09BA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68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0244102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082D152B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4491DA6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2A7492B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ctinopteryg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552CC02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aranx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sexfasciat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30D4A44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Paris764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68AF519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HQ560966</w:t>
            </w:r>
          </w:p>
        </w:tc>
      </w:tr>
      <w:tr w:rsidR="00B27E96" w:rsidRPr="00B27E96" w14:paraId="7F1F0809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3DB1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B0E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573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31D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38C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scidiace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1A8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Enterogo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B14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2E7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66BC4967" w14:textId="77777777" w:rsidTr="00B27E96">
        <w:trPr>
          <w:trHeight w:val="320"/>
        </w:trPr>
        <w:tc>
          <w:tcPr>
            <w:tcW w:w="702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64843BED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20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3FFBDA4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3BF18DD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3CDB45D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4313806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scidiace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5E30EE5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Didemn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1633748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4F0AA72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B27E96" w:rsidRPr="00B27E96" w14:paraId="3742EEB9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EF60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03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127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0C5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8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4C8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32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19A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nthozo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E4C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ocillopor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90F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24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06D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Y139813</w:t>
            </w:r>
          </w:p>
        </w:tc>
      </w:tr>
      <w:tr w:rsidR="00B27E96" w:rsidRPr="00B27E96" w14:paraId="7079504B" w14:textId="77777777" w:rsidTr="00B27E96">
        <w:trPr>
          <w:trHeight w:val="320"/>
        </w:trPr>
        <w:tc>
          <w:tcPr>
            <w:tcW w:w="702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1DCD04DA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30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5D3FEA4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780B596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66723D7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47AD68D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nthozo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629B825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unodeopsis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eduso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02E4A1C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9018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181ECBB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B27E96" w:rsidRPr="00B27E96" w14:paraId="1A13E223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3BE9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53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64C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58B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912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AC5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Hydrozo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1BE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Halopteris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onstrict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7E9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87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F7E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221CDDDD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194F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8ED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AF3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940B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334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Hydrozo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F6F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lumulari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641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8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81F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521751E2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27CC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A60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7FF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9CB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FF1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Hydrozo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694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galmat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B02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150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01548A17" w14:textId="77777777" w:rsidTr="00B27E96">
        <w:trPr>
          <w:trHeight w:val="32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28AF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BCC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29A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E67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7EE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Hydrozo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358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Hydrozo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DB5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C43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1A732DE9" w14:textId="77777777" w:rsidTr="00B27E96">
        <w:trPr>
          <w:trHeight w:val="320"/>
        </w:trPr>
        <w:tc>
          <w:tcPr>
            <w:tcW w:w="702" w:type="dxa"/>
            <w:tcBorders>
              <w:top w:val="dashed" w:sz="8" w:space="0" w:color="76933C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23423D7E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47</w:t>
            </w:r>
          </w:p>
        </w:tc>
        <w:tc>
          <w:tcPr>
            <w:tcW w:w="1170" w:type="dxa"/>
            <w:tcBorders>
              <w:top w:val="dashed" w:sz="8" w:space="0" w:color="76933C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3F3DD9E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dashed" w:sz="8" w:space="0" w:color="76933C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42DD2AB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dashed" w:sz="8" w:space="0" w:color="76933C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39BC0AF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dashed" w:sz="8" w:space="0" w:color="76933C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7DFD7BD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Dinophyceae</w:t>
            </w:r>
            <w:proofErr w:type="spellEnd"/>
          </w:p>
        </w:tc>
        <w:tc>
          <w:tcPr>
            <w:tcW w:w="1800" w:type="dxa"/>
            <w:tcBorders>
              <w:top w:val="dashed" w:sz="8" w:space="0" w:color="76933C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00841C2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zadinium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oporum</w:t>
            </w:r>
            <w:proofErr w:type="spellEnd"/>
          </w:p>
        </w:tc>
        <w:tc>
          <w:tcPr>
            <w:tcW w:w="1170" w:type="dxa"/>
            <w:tcBorders>
              <w:top w:val="dashed" w:sz="8" w:space="0" w:color="76933C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6739D1F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80" w:type="dxa"/>
            <w:tcBorders>
              <w:top w:val="dashed" w:sz="8" w:space="0" w:color="76933C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30391F5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FJ217817</w:t>
            </w:r>
          </w:p>
        </w:tc>
      </w:tr>
      <w:tr w:rsidR="00B27E96" w:rsidRPr="00B27E96" w14:paraId="1784A850" w14:textId="77777777" w:rsidTr="00B27E96">
        <w:trPr>
          <w:trHeight w:val="32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020F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3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DF0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DB4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04E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3BC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Echinoide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12F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Echinoide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410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36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7A1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645C1745" w14:textId="77777777" w:rsidTr="00B27E96">
        <w:trPr>
          <w:trHeight w:val="300"/>
        </w:trPr>
        <w:tc>
          <w:tcPr>
            <w:tcW w:w="702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C460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30*</w:t>
            </w:r>
          </w:p>
        </w:tc>
        <w:tc>
          <w:tcPr>
            <w:tcW w:w="1170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835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54</w:t>
            </w:r>
          </w:p>
        </w:tc>
        <w:tc>
          <w:tcPr>
            <w:tcW w:w="1080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ADF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265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69A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Ophiuroidea</w:t>
            </w:r>
            <w:proofErr w:type="spellEnd"/>
          </w:p>
        </w:tc>
        <w:tc>
          <w:tcPr>
            <w:tcW w:w="1800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6FF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Ophiactis</w:t>
            </w:r>
            <w:proofErr w:type="spellEnd"/>
          </w:p>
        </w:tc>
        <w:tc>
          <w:tcPr>
            <w:tcW w:w="1170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C62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XMOO_0453</w:t>
            </w:r>
          </w:p>
        </w:tc>
        <w:tc>
          <w:tcPr>
            <w:tcW w:w="1080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A09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U480578</w:t>
            </w:r>
          </w:p>
        </w:tc>
      </w:tr>
      <w:tr w:rsidR="00B27E96" w:rsidRPr="00B27E96" w14:paraId="485E93B8" w14:textId="77777777" w:rsidTr="00B27E96">
        <w:trPr>
          <w:trHeight w:val="32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932D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E86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CD6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9AC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79E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Ophiuroide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34B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Ophiocoma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p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00E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DL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C4F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210B2DCD" w14:textId="77777777" w:rsidTr="00B27E96">
        <w:trPr>
          <w:trHeight w:val="320"/>
        </w:trPr>
        <w:tc>
          <w:tcPr>
            <w:tcW w:w="702" w:type="dxa"/>
            <w:tcBorders>
              <w:top w:val="dashed" w:sz="8" w:space="0" w:color="76933C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6F55DF12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67</w:t>
            </w:r>
          </w:p>
        </w:tc>
        <w:tc>
          <w:tcPr>
            <w:tcW w:w="1170" w:type="dxa"/>
            <w:tcBorders>
              <w:top w:val="dashed" w:sz="8" w:space="0" w:color="76933C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4C5B9E9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dashed" w:sz="8" w:space="0" w:color="76933C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71DFD3CE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dashed" w:sz="8" w:space="0" w:color="76933C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32CD749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dashed" w:sz="8" w:space="0" w:color="76933C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0EFE3D9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rymnesiophyceae</w:t>
            </w:r>
            <w:proofErr w:type="spellEnd"/>
          </w:p>
        </w:tc>
        <w:tc>
          <w:tcPr>
            <w:tcW w:w="1800" w:type="dxa"/>
            <w:tcBorders>
              <w:top w:val="dashed" w:sz="8" w:space="0" w:color="76933C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4A8D8BF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Emiliania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huxleyi</w:t>
            </w:r>
            <w:proofErr w:type="spellEnd"/>
          </w:p>
        </w:tc>
        <w:tc>
          <w:tcPr>
            <w:tcW w:w="1170" w:type="dxa"/>
            <w:tcBorders>
              <w:top w:val="dashed" w:sz="8" w:space="0" w:color="76933C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333E7E5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80" w:type="dxa"/>
            <w:tcBorders>
              <w:top w:val="dashed" w:sz="8" w:space="0" w:color="76933C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7F815E4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Y342361</w:t>
            </w:r>
          </w:p>
        </w:tc>
      </w:tr>
      <w:tr w:rsidR="00B27E96" w:rsidRPr="00B27E96" w14:paraId="588B0D1A" w14:textId="77777777" w:rsidTr="00B27E96">
        <w:trPr>
          <w:trHeight w:val="32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E11F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3F5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1D8E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B89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30D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Enteropneus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02C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tychoder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EE0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4D7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5F930ACB" w14:textId="77777777" w:rsidTr="00B27E96">
        <w:trPr>
          <w:trHeight w:val="320"/>
        </w:trPr>
        <w:tc>
          <w:tcPr>
            <w:tcW w:w="702" w:type="dxa"/>
            <w:tcBorders>
              <w:top w:val="dashed" w:sz="8" w:space="0" w:color="76933C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698283F9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35</w:t>
            </w:r>
          </w:p>
        </w:tc>
        <w:tc>
          <w:tcPr>
            <w:tcW w:w="1170" w:type="dxa"/>
            <w:tcBorders>
              <w:top w:val="dashed" w:sz="8" w:space="0" w:color="76933C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4F0DC60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>
              <w:top w:val="dashed" w:sz="8" w:space="0" w:color="76933C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5E726A2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dashed" w:sz="8" w:space="0" w:color="76933C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665E7CA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dashed" w:sz="8" w:space="0" w:color="76933C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51E11ED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haeophyceae</w:t>
            </w:r>
            <w:proofErr w:type="spellEnd"/>
          </w:p>
        </w:tc>
        <w:tc>
          <w:tcPr>
            <w:tcW w:w="1800" w:type="dxa"/>
            <w:tcBorders>
              <w:top w:val="dashed" w:sz="8" w:space="0" w:color="76933C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4469B1F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Sargassaceae</w:t>
            </w:r>
            <w:proofErr w:type="spellEnd"/>
          </w:p>
        </w:tc>
        <w:tc>
          <w:tcPr>
            <w:tcW w:w="1170" w:type="dxa"/>
            <w:tcBorders>
              <w:top w:val="dashed" w:sz="8" w:space="0" w:color="76933C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25DE2F7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80" w:type="dxa"/>
            <w:tcBorders>
              <w:top w:val="dashed" w:sz="8" w:space="0" w:color="76933C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57CFF26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B27E96" w:rsidRPr="00B27E96" w14:paraId="73203B41" w14:textId="77777777" w:rsidTr="00B27E96">
        <w:trPr>
          <w:trHeight w:val="32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027C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28B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9E6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6A5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BFA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ephal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564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rgonaut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FD5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F61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0DA1D156" w14:textId="77777777" w:rsidTr="00B27E96">
        <w:trPr>
          <w:trHeight w:val="300"/>
        </w:trPr>
        <w:tc>
          <w:tcPr>
            <w:tcW w:w="702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1776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16*</w:t>
            </w:r>
          </w:p>
        </w:tc>
        <w:tc>
          <w:tcPr>
            <w:tcW w:w="1170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E49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1080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E6D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EDA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358</w:t>
            </w:r>
          </w:p>
        </w:tc>
        <w:tc>
          <w:tcPr>
            <w:tcW w:w="1710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D89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astropoda</w:t>
            </w:r>
            <w:proofErr w:type="spellEnd"/>
          </w:p>
        </w:tc>
        <w:tc>
          <w:tcPr>
            <w:tcW w:w="1800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20E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ascula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uricata</w:t>
            </w:r>
            <w:proofErr w:type="spellEnd"/>
          </w:p>
        </w:tc>
        <w:tc>
          <w:tcPr>
            <w:tcW w:w="1170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D27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1709</w:t>
            </w:r>
          </w:p>
        </w:tc>
        <w:tc>
          <w:tcPr>
            <w:tcW w:w="1080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56C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FR853840</w:t>
            </w:r>
          </w:p>
        </w:tc>
      </w:tr>
      <w:tr w:rsidR="00B27E96" w:rsidRPr="00B27E96" w14:paraId="56F675EA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76D5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97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91C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AB2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AB5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0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2C7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astr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127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Drupa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ricin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4AA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2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94B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EU391571</w:t>
            </w:r>
          </w:p>
        </w:tc>
      </w:tr>
      <w:tr w:rsidR="00B27E96" w:rsidRPr="00B27E96" w14:paraId="5A62221B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83C0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32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2C4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626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CF8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7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089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astr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883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Lienardia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ighels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117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25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627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1AEF9788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4C77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29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1ED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CF8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7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D38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639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astr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771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Dendropom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A81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97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682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281DE44E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0BD4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97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B28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089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368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4AB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astr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CD8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Viriola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incis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E64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3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D02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41293748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4048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42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C99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ACD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399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A03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astr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E8F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erithi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4D1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4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25A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038B2CA7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A729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22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C03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BC2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B4B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691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astr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E7E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Vitricithna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rmorat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900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25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69D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64190D30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BF37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62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4B7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EDB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9B0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714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astr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34D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erithi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14B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C7C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21BD4887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E519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B0D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3FB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C1C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994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astr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47C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henacolepad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A6D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5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0C8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6545A5EE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2B92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79A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A7A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7D0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050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astr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FAC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etalifer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E1F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9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83C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604A74AA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906D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6DD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3BC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178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992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astr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B56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astropod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C4A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15E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76AC9840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7773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3A8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953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792E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D2D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astr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83E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Homalopoma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aculos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65C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34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440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Y923944</w:t>
            </w:r>
          </w:p>
        </w:tc>
      </w:tr>
      <w:tr w:rsidR="00B27E96" w:rsidRPr="00B27E96" w14:paraId="307BF1AA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D0CD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248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64DB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F66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CD3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astr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BF1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erith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504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77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E6B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792C0F19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C6AD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8C0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BBD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C06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24F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astr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D10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Haminoea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natalens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A01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9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48C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2F34605A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283F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BD9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5FB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ADB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500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astr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F07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Stylocheilus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striatus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EF9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0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10D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F156156</w:t>
            </w:r>
          </w:p>
        </w:tc>
      </w:tr>
      <w:tr w:rsidR="00B27E96" w:rsidRPr="00B27E96" w14:paraId="62F1CDDB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186B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6B6E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3B6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62C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C13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astr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FD7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Stomatolina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rubr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ED8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-18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628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229010EA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3674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EF8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1EA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026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19A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astr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45F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Dendropom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830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888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4CAFCC3E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9623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67E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C7D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E67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050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astr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B40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Dendropoma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regaria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C83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15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AA2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7DC31030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43F6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FB3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99A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2F3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873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astr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CC8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onetaria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aputdracon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38F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0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6BB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Y161643</w:t>
            </w:r>
          </w:p>
        </w:tc>
      </w:tr>
      <w:tr w:rsidR="00B27E96" w:rsidRPr="00B27E96" w14:paraId="4E76FFB9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F0EE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BF1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AD0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869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064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astr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A1B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erithi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0ED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43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4A0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37FE5B74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439C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3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84A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B68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5E8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884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astr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1C2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Monetaria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nn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EB5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95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937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DQ324060</w:t>
            </w:r>
          </w:p>
        </w:tc>
      </w:tr>
      <w:tr w:rsidR="00B27E96" w:rsidRPr="00B27E96" w14:paraId="199D6BB3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4A75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31C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D5B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991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9F0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astr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DF0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Dolabrifera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dolabrifer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09A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DL3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0E8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F156149</w:t>
            </w:r>
          </w:p>
        </w:tc>
      </w:tr>
      <w:tr w:rsidR="00B27E96" w:rsidRPr="00B27E96" w14:paraId="0202BBA7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61E9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F4BE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19B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F1D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E08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astr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643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astropod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F6B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531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2585D2F9" w14:textId="77777777" w:rsidTr="00B27E96">
        <w:trPr>
          <w:trHeight w:val="32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B9C7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E56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96A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76A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094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astr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EBB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Vanikor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856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A9C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0865342B" w14:textId="77777777" w:rsidTr="00B27E96">
        <w:trPr>
          <w:trHeight w:val="300"/>
        </w:trPr>
        <w:tc>
          <w:tcPr>
            <w:tcW w:w="702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6876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53</w:t>
            </w:r>
          </w:p>
        </w:tc>
        <w:tc>
          <w:tcPr>
            <w:tcW w:w="1170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2DB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9DD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170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610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E87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Secernentea</w:t>
            </w:r>
            <w:proofErr w:type="spellEnd"/>
          </w:p>
        </w:tc>
        <w:tc>
          <w:tcPr>
            <w:tcW w:w="1800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242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Aphelenchoididae</w:t>
            </w:r>
            <w:proofErr w:type="spellEnd"/>
          </w:p>
        </w:tc>
        <w:tc>
          <w:tcPr>
            <w:tcW w:w="1170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8B4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80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71C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B27E96" w:rsidRPr="00B27E96" w14:paraId="6342D8CA" w14:textId="77777777" w:rsidTr="00B27E96">
        <w:trPr>
          <w:trHeight w:val="32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0AAC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330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D63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855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75D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Secernente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3A3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amallan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FF0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B2B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5448753C" w14:textId="77777777" w:rsidTr="00B27E96">
        <w:trPr>
          <w:trHeight w:val="300"/>
        </w:trPr>
        <w:tc>
          <w:tcPr>
            <w:tcW w:w="702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B426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*</w:t>
            </w:r>
          </w:p>
        </w:tc>
        <w:tc>
          <w:tcPr>
            <w:tcW w:w="1170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C57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080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076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A5FB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22</w:t>
            </w:r>
          </w:p>
        </w:tc>
        <w:tc>
          <w:tcPr>
            <w:tcW w:w="1710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6FA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estoda</w:t>
            </w:r>
            <w:proofErr w:type="spellEnd"/>
          </w:p>
        </w:tc>
        <w:tc>
          <w:tcPr>
            <w:tcW w:w="1800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B2A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estoda</w:t>
            </w:r>
            <w:proofErr w:type="spellEnd"/>
          </w:p>
        </w:tc>
        <w:tc>
          <w:tcPr>
            <w:tcW w:w="1170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D86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80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E86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B27E96" w:rsidRPr="00B27E96" w14:paraId="6866C874" w14:textId="77777777" w:rsidTr="00B27E96">
        <w:trPr>
          <w:trHeight w:val="32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5303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A09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762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AF7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91F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est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6E3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estod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8BD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C35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12F24B31" w14:textId="77777777" w:rsidTr="00B27E96">
        <w:trPr>
          <w:trHeight w:val="320"/>
        </w:trPr>
        <w:tc>
          <w:tcPr>
            <w:tcW w:w="702" w:type="dxa"/>
            <w:tcBorders>
              <w:top w:val="dashed" w:sz="8" w:space="0" w:color="76933C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4A2500E7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2</w:t>
            </w:r>
          </w:p>
        </w:tc>
        <w:tc>
          <w:tcPr>
            <w:tcW w:w="1170" w:type="dxa"/>
            <w:tcBorders>
              <w:top w:val="dashed" w:sz="8" w:space="0" w:color="76933C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08A073F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080" w:type="dxa"/>
            <w:tcBorders>
              <w:top w:val="dashed" w:sz="8" w:space="0" w:color="76933C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0E8C85B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dashed" w:sz="8" w:space="0" w:color="76933C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3FF3B5C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dashed" w:sz="8" w:space="0" w:color="76933C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0391280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Trematoda</w:t>
            </w:r>
            <w:proofErr w:type="spellEnd"/>
          </w:p>
        </w:tc>
        <w:tc>
          <w:tcPr>
            <w:tcW w:w="1800" w:type="dxa"/>
            <w:tcBorders>
              <w:top w:val="dashed" w:sz="8" w:space="0" w:color="76933C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72BA3A4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Trematoda</w:t>
            </w:r>
            <w:proofErr w:type="spellEnd"/>
          </w:p>
        </w:tc>
        <w:tc>
          <w:tcPr>
            <w:tcW w:w="1170" w:type="dxa"/>
            <w:tcBorders>
              <w:top w:val="dashed" w:sz="8" w:space="0" w:color="76933C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6D59F76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80" w:type="dxa"/>
            <w:tcBorders>
              <w:top w:val="dashed" w:sz="8" w:space="0" w:color="76933C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2F74126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B27E96" w:rsidRPr="00B27E96" w14:paraId="60E9A6CE" w14:textId="77777777" w:rsidTr="00B27E96">
        <w:trPr>
          <w:trHeight w:val="320"/>
        </w:trPr>
        <w:tc>
          <w:tcPr>
            <w:tcW w:w="702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743B4780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29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2132FC4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3C03FBBE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7FDD6F5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6D05CCE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Turbellar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1292817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Turbellari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197DEAC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2756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0EA4BCB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B27E96" w:rsidRPr="00B27E96" w14:paraId="3C26D956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083F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38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49C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337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F91B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719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Demospongi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FC7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Demospongi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B99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F8C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40040DEA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996D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B4A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49A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31E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770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Demospongiae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3B5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oelosphaer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CB6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205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7C545241" w14:textId="77777777" w:rsidTr="00B27E96">
        <w:trPr>
          <w:trHeight w:val="32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8F17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515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D39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0E8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C28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Demospongiae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EC1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liona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24E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264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29338589" w14:textId="77777777" w:rsidTr="00B27E96">
        <w:trPr>
          <w:trHeight w:val="320"/>
        </w:trPr>
        <w:tc>
          <w:tcPr>
            <w:tcW w:w="702" w:type="dxa"/>
            <w:tcBorders>
              <w:top w:val="dashed" w:sz="8" w:space="0" w:color="76933C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49E4723C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52</w:t>
            </w:r>
          </w:p>
        </w:tc>
        <w:tc>
          <w:tcPr>
            <w:tcW w:w="1170" w:type="dxa"/>
            <w:tcBorders>
              <w:top w:val="dashed" w:sz="8" w:space="0" w:color="76933C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5BFF53EB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dashed" w:sz="8" w:space="0" w:color="76933C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6D433C5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dashed" w:sz="8" w:space="0" w:color="76933C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476E5A2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710" w:type="dxa"/>
            <w:tcBorders>
              <w:top w:val="dashed" w:sz="8" w:space="0" w:color="76933C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6F864D5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ompsopogonophyceae</w:t>
            </w:r>
            <w:proofErr w:type="spellEnd"/>
          </w:p>
        </w:tc>
        <w:tc>
          <w:tcPr>
            <w:tcW w:w="1800" w:type="dxa"/>
            <w:tcBorders>
              <w:top w:val="dashed" w:sz="8" w:space="0" w:color="76933C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0E519FA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Erythrotrichiaceae</w:t>
            </w:r>
            <w:proofErr w:type="spellEnd"/>
          </w:p>
        </w:tc>
        <w:tc>
          <w:tcPr>
            <w:tcW w:w="1170" w:type="dxa"/>
            <w:tcBorders>
              <w:top w:val="dashed" w:sz="8" w:space="0" w:color="76933C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6C679BF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80" w:type="dxa"/>
            <w:tcBorders>
              <w:top w:val="dashed" w:sz="8" w:space="0" w:color="76933C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5DD7570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B27E96" w:rsidRPr="00B27E96" w14:paraId="0854E428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9D41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A13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128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4ED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1FE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Florideophy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631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igartinal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4D7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751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5A58343F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875B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8A1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B07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0D4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A8F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Florideophy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313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eramial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211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5C1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2B03C166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2B95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B82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FBB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95F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E41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Florideophyceae</w:t>
            </w:r>
            <w:proofErr w:type="spellEnd"/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8C9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Titanoderma</w:t>
            </w:r>
            <w:proofErr w:type="spellEnd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prototyp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2EA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HQ423070</w:t>
            </w:r>
          </w:p>
        </w:tc>
      </w:tr>
      <w:tr w:rsidR="00B27E96" w:rsidRPr="00B27E96" w14:paraId="42BE2691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2704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B0C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74F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5FC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4D2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Florideophy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831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Gelidiace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225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D3B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7FC020ED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51A9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70B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491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CA8E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8E7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Florideophy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4B4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orallinace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046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028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7D09D286" w14:textId="77777777" w:rsidTr="00B27E96">
        <w:trPr>
          <w:trHeight w:val="32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182A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C4A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C3E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C22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F2F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Florideophy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9CD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Corallinace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CDA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3D5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2B2C6727" w14:textId="77777777" w:rsidTr="00B27E96">
        <w:trPr>
          <w:trHeight w:val="300"/>
        </w:trPr>
        <w:tc>
          <w:tcPr>
            <w:tcW w:w="702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528E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47*</w:t>
            </w:r>
          </w:p>
        </w:tc>
        <w:tc>
          <w:tcPr>
            <w:tcW w:w="1170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FB2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2B2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51</w:t>
            </w:r>
          </w:p>
        </w:tc>
        <w:tc>
          <w:tcPr>
            <w:tcW w:w="1170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9B7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111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800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C34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Sipuncula</w:t>
            </w:r>
            <w:proofErr w:type="spellEnd"/>
          </w:p>
        </w:tc>
        <w:tc>
          <w:tcPr>
            <w:tcW w:w="1170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FEE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2829</w:t>
            </w:r>
          </w:p>
        </w:tc>
        <w:tc>
          <w:tcPr>
            <w:tcW w:w="1080" w:type="dxa"/>
            <w:tcBorders>
              <w:top w:val="dashed" w:sz="8" w:space="0" w:color="7693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307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B27E96" w:rsidRPr="00B27E96" w14:paraId="60F96954" w14:textId="77777777" w:rsidTr="00B27E96">
        <w:trPr>
          <w:trHeight w:val="320"/>
        </w:trPr>
        <w:tc>
          <w:tcPr>
            <w:tcW w:w="702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617E0ACC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36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3B7126D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7EEB4A0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23833B5E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7C895CB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3CB7A57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Sipuncul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6C5381C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BMOO_02415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8" w:space="0" w:color="76933C"/>
              <w:right w:val="nil"/>
            </w:tcBorders>
            <w:shd w:val="clear" w:color="auto" w:fill="auto"/>
            <w:noWrap/>
            <w:vAlign w:val="center"/>
            <w:hideMark/>
          </w:tcPr>
          <w:p w14:paraId="5AA7587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B27E96" w:rsidRPr="00B27E96" w14:paraId="550370BA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99C6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96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2E1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67E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BA5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9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7DC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79B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D73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5D5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551B3269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6A2A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93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718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5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F83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825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2E9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8C6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29F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186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6037BA2D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BDD0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38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9BF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56E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5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C5A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09B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2D2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831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EE1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676D6038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37AC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33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ADD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90E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4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F30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7E4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4E9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42B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098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13C307F6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33AF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96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BDA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A96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74B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4EF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6CA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972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053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2BE9B482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3612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11E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A73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2DC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653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D53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F66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893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1363053F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BB9D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4E7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788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C7D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D72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A89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702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923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2EB1F29B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F224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280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129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35B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DDC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2B2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47B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F55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12740681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02A4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41B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F84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6E4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63A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74F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71F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CDB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6230B0C8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439B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426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A8D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B73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950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69F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E22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EAC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4544BA6F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E198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3E2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AE3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4FBB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8FA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3CE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5DF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941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59BC3928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1102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6E0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65B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3A2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BD0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D85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103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F7E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1F46764B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8940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2E4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EF7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FB4E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ACF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3A1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BE0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F06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08FD8BAD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D5EA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547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26C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A06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19E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E9B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45E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980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6D77ABF3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247F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DBE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F67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653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CB3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EDD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804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3E3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041D8955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746D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49D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D1EB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CDC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42D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CDE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FFB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FA4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746552BC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27F0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2CE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95F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2A0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2DC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FFF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63F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241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7EB02BF9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ED35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EE4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2CE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7CC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556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529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721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FDD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441B470D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F91A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27D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7BA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D55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475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B60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963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B99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2DF73EEC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8C18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74C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93AB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C26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43C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08A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FDA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B2F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451AD134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A141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F2F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919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665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5C7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F52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FAB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2FB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37AAE0A7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A18A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095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4EA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470B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1F3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D0A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908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8BC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0F757B17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4993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5D4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39B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F6A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128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A4E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318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A1F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1E03CA41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EC96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F80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087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1C2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334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177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322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012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16FD6F51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EE37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7C3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015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BC7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713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A12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E13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BDF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331CDA1C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22B6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610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48B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71A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B1D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4CD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C0F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0DB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0F4FB23A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44E7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3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3EDE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825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5C0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5DE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3DA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235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454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19F18F9A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1117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9E2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651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8B3B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1D8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1F6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B92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8A4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6BE0F2EE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B733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F87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DE6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C6F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C80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9E0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B63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A07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0956DD9A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732C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293E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E33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E84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058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9B3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27E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C49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0DCB5333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2360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103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D40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310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033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985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49D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BFC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451F6C6D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8DB0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81B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143B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E65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49D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7E9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5D9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4C6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748E5F8A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7D58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7A7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73A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B54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265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225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EB1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FE3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38F249F7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2FFD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C45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353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288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5B7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ECA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79D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3AD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3134CB5A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511D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8AD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5AFB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393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80E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88F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648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EE4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0E9B15FD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0B58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0C0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595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13C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783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5F7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ADD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327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3B17C127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5011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8F1E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3DF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7B2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716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B8F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631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C84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725BAB1F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D6F4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03B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67DB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0C2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4A7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C5F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6FD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607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1428630B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ACF0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439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A78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142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BB4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E1C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E42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FAA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27EFE454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4647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153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CFE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7A2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1A1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662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CDC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C69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3F9EA08E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3106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3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8A1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AF8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D51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ACF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632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D10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381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25C4BD48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3044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81E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AB7E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EC4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EC2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B95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26E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662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1ED0EECD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3CF7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3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7FF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BF7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E93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BB1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52D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EFE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422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356D71CB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ED56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E54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3B0B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1C3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4B1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9A8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5A8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873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235B681D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5BA7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E68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2F6B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F13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A08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055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6BF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A82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444BB36C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DDC2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0EF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785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6E7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265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AFE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FCE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BE1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3409777A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0BE1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81D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08EB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D89E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F68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27D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019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480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2FCE2133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5BBC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220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1B2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218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E02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58B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2E5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AEB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462B88E3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7AD8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77B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EA7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E30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F4D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6D1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1A8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FEA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7579EE4F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5119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DD6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E66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A85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3B8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F5B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5C1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48C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2F33CD22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46FB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F5CE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CBE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743E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51F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D8F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D8C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D14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06D0669F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6A5D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69E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56A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093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B18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9D9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E5B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EC2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1B1A6D11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A74D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D7A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726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4EA8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706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E6E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106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08E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1D817EC1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EA09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325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E9A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9DE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8DA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CDF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E44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9C2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624ABA50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6BE3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98A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8A4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80A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8AD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43D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012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B0B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5B73F41D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6F7E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2C3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DB9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51F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ECC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B6B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E44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EC7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46B54844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D6AD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720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65C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AC5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307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414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B25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3E8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4BA58F58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3684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295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C73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6B3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D57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81A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102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874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647EDA16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0ECB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43D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242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144E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E541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BE2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0D8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E8E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707765C6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5FD9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3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EA37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067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C05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24F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F86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D3F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A6A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51671973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3D5D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3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E9E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44CC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312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A13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2C8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C1F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A7F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51B25F53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3A80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311F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260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14D0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5ED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E11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867A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BC9B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284A5E35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C4E6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8BE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5A1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D6A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003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0A5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3C3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D67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462EDBDB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D0B9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2F4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DFF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597A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5BE2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E0A4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D0DD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8D97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7A54C734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4018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A2E5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24A6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DF01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F605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CA5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A7F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C7E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41115BDA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1C9D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7D4B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59F3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7F7D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D1CC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74D3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83D6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A9FF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  <w:tr w:rsidR="00B27E96" w:rsidRPr="00B27E96" w14:paraId="18A4E6AA" w14:textId="77777777" w:rsidTr="00B27E96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8739" w14:textId="77777777" w:rsidR="00B27E96" w:rsidRPr="00B27E96" w:rsidRDefault="00B27E96" w:rsidP="00B27E96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X2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72B2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DA19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DD34" w14:textId="77777777" w:rsidR="00B27E96" w:rsidRPr="00B27E96" w:rsidRDefault="00B27E96" w:rsidP="00B27E96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F1D9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097E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7E96">
              <w:rPr>
                <w:rFonts w:eastAsia="Times New Roman" w:cs="Times New Roman"/>
                <w:color w:val="000000"/>
                <w:sz w:val="14"/>
                <w:szCs w:val="14"/>
              </w:rPr>
              <w:t>Unident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03B0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3368" w14:textId="77777777" w:rsidR="00B27E96" w:rsidRPr="00B27E96" w:rsidRDefault="00B27E96" w:rsidP="00B27E96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</w:tbl>
    <w:p w14:paraId="0931BEFC" w14:textId="77777777" w:rsidR="00B27E96" w:rsidRDefault="00B27E96"/>
    <w:sectPr w:rsidR="00B27E96" w:rsidSect="00C511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E96"/>
    <w:rsid w:val="002E0DC7"/>
    <w:rsid w:val="009F2955"/>
    <w:rsid w:val="00A015A8"/>
    <w:rsid w:val="00B27E96"/>
    <w:rsid w:val="00B67781"/>
    <w:rsid w:val="00C51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A089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77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78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77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78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199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710</Words>
  <Characters>15450</Characters>
  <Application>Microsoft Macintosh Word</Application>
  <DocSecurity>0</DocSecurity>
  <Lines>128</Lines>
  <Paragraphs>36</Paragraphs>
  <ScaleCrop>false</ScaleCrop>
  <Company>Smithsonian</Company>
  <LinksUpToDate>false</LinksUpToDate>
  <CharactersWithSpaces>18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eu Leray</dc:creator>
  <cp:keywords/>
  <dc:description/>
  <cp:lastModifiedBy>Matthieu Leray</cp:lastModifiedBy>
  <cp:revision>2</cp:revision>
  <dcterms:created xsi:type="dcterms:W3CDTF">2015-05-26T15:44:00Z</dcterms:created>
  <dcterms:modified xsi:type="dcterms:W3CDTF">2015-05-26T15:44:00Z</dcterms:modified>
</cp:coreProperties>
</file>